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5CC8C2" w14:textId="7352D6C0" w:rsidR="00AC515A" w:rsidRPr="006751F7" w:rsidRDefault="00AC515A" w:rsidP="00AC515A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751F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6751F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ection</w:t>
      </w:r>
    </w:p>
    <w:p w14:paraId="1A6D6AAD" w14:textId="6971DDF4" w:rsidR="00EF014A" w:rsidRPr="006751F7" w:rsidRDefault="00EF014A" w:rsidP="00AC515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751F7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  TRIPOD-AI Checklist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06"/>
        <w:gridCol w:w="423"/>
        <w:gridCol w:w="489"/>
        <w:gridCol w:w="2597"/>
        <w:gridCol w:w="2349"/>
        <w:gridCol w:w="2800"/>
      </w:tblGrid>
      <w:tr w:rsidR="00EF014A" w:rsidRPr="006751F7" w14:paraId="6C116FB2" w14:textId="77777777" w:rsidTr="007554F7">
        <w:trPr>
          <w:trHeight w:val="240"/>
        </w:trPr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55BB7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2A2308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55BB7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32DC34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55BB7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DA85E4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D/E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55BB7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F3545B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55BB7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9C1919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Location in Manuscript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55BB7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1FA581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Notes / Gaps</w:t>
            </w:r>
          </w:p>
        </w:tc>
      </w:tr>
      <w:tr w:rsidR="00EF014A" w:rsidRPr="006751F7" w14:paraId="0343C6A5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3F6F29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3C5F05C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BA2E159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2ABEAB2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857A6EC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5AB9A1A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14A" w:rsidRPr="006751F7" w14:paraId="5D3037FB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A284A5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6B8870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211AD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10EA6C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dentify the study as developing or evaluating the performance of a multivariable prediction model, the target population, and the outcome to be predicted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A202A5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itle: "Accuracy of a Deep Learning Model in Intracardiac Echocardiography"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F05D10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Title identifies prediction model (deep learning), target population (ICE), and outcome (accuracy/segmentation).</w:t>
            </w:r>
          </w:p>
        </w:tc>
      </w:tr>
      <w:tr w:rsidR="00EF014A" w:rsidRPr="006751F7" w14:paraId="562DCFEE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DE0747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6E1FD95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6CA27F9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46C7C68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ED92C7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5248C79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14A" w:rsidRPr="006751F7" w14:paraId="4B01416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68EB7D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C3065B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7BADB7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681869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ee TRIPOD+AI for Abstracts checklist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21466E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Abstract section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3BD94C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Abstract covers background, objective, methods, results, conclusions. Verify against separate TRIPOD+AI Abstracts checklist.</w:t>
            </w:r>
          </w:p>
        </w:tc>
      </w:tr>
      <w:tr w:rsidR="00EF014A" w:rsidRPr="006751F7" w14:paraId="7A881E54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A35EAC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17D75AA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517E7A1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11DE269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2837E3B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98E7E17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14A" w:rsidRPr="006751F7" w14:paraId="6DE8F0F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30084E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Background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5F6C26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68D676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9C5914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Explain the healthcare context and rationale for developing or evaluating the prediction model, including references to existing model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B63DC3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Background, ¶1–4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103E80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Describes ICE clinical context, operator-dependence problem, prior AI work in echo, and gap in ICE AI.</w:t>
            </w:r>
          </w:p>
        </w:tc>
      </w:tr>
      <w:tr w:rsidR="00EF014A" w:rsidRPr="006751F7" w14:paraId="58F7DA5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C702153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4BB23A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A528CF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BF793E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the target population and intended purpose in context of care pathway, including intended user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3F22ED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Background, ¶5–6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CFC5FE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Target = EP/SH procedures; users = electrophysiologists; purpose = automated segmentation for procedural guidance.</w:t>
            </w:r>
          </w:p>
        </w:tc>
      </w:tr>
      <w:tr w:rsidR="00EF014A" w:rsidRPr="006751F7" w14:paraId="2BDDEDD5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77F0E26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04E8E8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3c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BF099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BDFCE4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any known health inequalities between sociodemographic group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3FA681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8792DC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iverse ethnic/racial groups included in study</w:t>
            </w:r>
          </w:p>
        </w:tc>
      </w:tr>
      <w:tr w:rsidR="00EF014A" w:rsidRPr="006751F7" w14:paraId="337F86A1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BF9C33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jective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7C40A9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6D6765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C87497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pecify the study objectives, including whether development or validation (or both)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D19398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Background, ¶6 ("In this study, the accuracy of Auto-Contour…is evaluated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BC018A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States both development and evaluation. Could be more explicit about "internal validation."</w:t>
            </w:r>
          </w:p>
        </w:tc>
      </w:tr>
      <w:tr w:rsidR="00EF014A" w:rsidRPr="006751F7" w14:paraId="7641E594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E5CA9E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EECD7A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B4D6A87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3FCB97F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1653219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23FD7AD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14A" w:rsidRPr="006751F7" w14:paraId="39F8A6A9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91167E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BCB328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D5E2E5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123F25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the sources of data separately for development and evaluation datasets, rationale, and representativenes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B155C7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Study Design and Data Sources, ¶1–2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D89C93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Covered. Two sources described (routine clinical ICE + First in Human study). 65/35 split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ted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. Representativeness partially addressed.</w:t>
            </w:r>
          </w:p>
        </w:tc>
      </w:tr>
      <w:tr w:rsidR="00EF014A" w:rsidRPr="006751F7" w14:paraId="22B41CE7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31E61E9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F9EEA2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E8ACBF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DBE9F3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pecify dates of collected participant data, including start and end of accrual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4EFB3F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880009"/>
                <w:sz w:val="24"/>
                <w:szCs w:val="24"/>
              </w:rPr>
              <w:t>Methods → Study Design and Data Sources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AD7C52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880009"/>
                <w:sz w:val="24"/>
                <w:szCs w:val="24"/>
              </w:rPr>
              <w:t>June 2024, and August, 2025</w:t>
            </w:r>
          </w:p>
        </w:tc>
      </w:tr>
      <w:tr w:rsidR="00EF014A" w:rsidRPr="006751F7" w14:paraId="04064E33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2C57D5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D657D7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98C285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0F5263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Specify key elements of study setting including number and location of </w:t>
            </w:r>
            <w:proofErr w:type="spell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entres</w:t>
            </w:r>
            <w:proofErr w:type="spellEnd"/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7C8E3A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Study Design and Data Sources, ¶2 ("Across participating high-volume EP centers…249 procedures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0D344E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"Multiple high-volume EP centers" but exact number of centers not stated explicitly. Affiliations list 7 sites.</w:t>
            </w:r>
          </w:p>
        </w:tc>
      </w:tr>
      <w:tr w:rsidR="00EF014A" w:rsidRPr="006751F7" w14:paraId="532BCC22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F2A192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72D038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4EC3ED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632739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eligibility criteria for study participant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888A93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Study Design and Data Sources, ¶2 ("Cine loops that contained catheters in view were excluded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DD0828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Exclusion criterion stated. Inclusion criteria could be more explicit.</w:t>
            </w:r>
          </w:p>
        </w:tc>
      </w:tr>
      <w:tr w:rsidR="00EF014A" w:rsidRPr="006751F7" w14:paraId="595CFD55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2430772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0818B1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6c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4C2A43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A21986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Give details of treatments received and how handled during model development, if relevant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5DFC45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able 1 (Procedural Indications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47CF8A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Procedure types listed. Treatment not directly relevant to segmentation task — reasonable to note briefly.</w:t>
            </w:r>
          </w:p>
        </w:tc>
      </w:tr>
      <w:tr w:rsidR="00EF014A" w:rsidRPr="006751F7" w14:paraId="4B520765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F6F82B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ata preparation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3F6825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2F337F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7B7024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data pre-processing and quality checking, including across sociodemographic group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2E042A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Image Annotation and Ground Truth, ¶2; Model Architecture, ¶1 ("resized to 256×256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06AC69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Cross-checking by second expert noted. No mention of QC across sociodemographic groups.</w:t>
            </w:r>
          </w:p>
        </w:tc>
      </w:tr>
      <w:tr w:rsidR="00EF014A" w:rsidRPr="006751F7" w14:paraId="1F7FCC9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4F28B6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7DBB75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8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315E0F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9646BC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learly define the outcome being predicted, time horizon, how/when assessed, rationale, consistency across group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C886BE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Image Annotation and Ground Truth; Evaluation Metrics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8A0E50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Covered. Outcome = pixel-wise segmentation labels. No time horizon (cross-sectional). Consistency across groups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 discussed.</w:t>
            </w:r>
          </w:p>
        </w:tc>
      </w:tr>
      <w:tr w:rsidR="00EF014A" w:rsidRPr="006751F7" w14:paraId="04A3A696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4D76391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6136E7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8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280CAC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1F10DE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f outcome assessment requires subjective interpretation, describe qualifications of outcome assessor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7B0868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Study Design, ¶2 ("A dozen ICE experts…minimum of five years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A24E64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Covered. Expert qualifications described. Demographic characteristics of assessors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 reported.</w:t>
            </w:r>
          </w:p>
        </w:tc>
      </w:tr>
      <w:tr w:rsidR="00EF014A" w:rsidRPr="006751F7" w14:paraId="67F9011B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53A8C15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21CAEF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8c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170E91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AAC30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port any actions to blind assessment of outcome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909438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880009"/>
                <w:sz w:val="24"/>
                <w:szCs w:val="24"/>
              </w:rPr>
              <w:t>Methods → Training, Validation, and Tuning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6F82C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eastAsia="Times New Roman" w:hAnsi="Times New Roman" w:cs="Times New Roman"/>
                <w:color w:val="880009"/>
                <w:sz w:val="24"/>
                <w:szCs w:val="24"/>
              </w:rPr>
              <w:t>Separation of training and validation ensures segmentation data was blinded to model</w:t>
            </w:r>
          </w:p>
        </w:tc>
      </w:tr>
      <w:tr w:rsidR="00EF014A" w:rsidRPr="006751F7" w14:paraId="41707841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6AC497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A8B403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9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B2B134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E8EBB4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choice of initial predictors and any pre-selection before model building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4B410C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Model Architecture, ¶1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AF5595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Input = ICE frames (pixel data). Pre-trained on TTE segmentation task. No predictor selection in the traditional sense (image-in, segmentation-out).</w:t>
            </w:r>
          </w:p>
        </w:tc>
      </w:tr>
      <w:tr w:rsidR="00EF014A" w:rsidRPr="006751F7" w14:paraId="0F95610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2C22ACF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DF10ED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9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3D2CDB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92B5C4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learly define all predictors, including how and when measured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F808F8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Image Annotation, ¶1–2; Model Architecture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20EDF3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Input is 256×256 ICE frames from DICOM cine loops.</w:t>
            </w:r>
          </w:p>
        </w:tc>
      </w:tr>
      <w:tr w:rsidR="00EF014A" w:rsidRPr="006751F7" w14:paraId="05DB0D66" w14:textId="77777777" w:rsidTr="007554F7">
        <w:trPr>
          <w:trHeight w:val="693"/>
        </w:trPr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0B6FCB0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708EBE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9c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C4F532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A354B7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f predictor measurement requires subjective interpretation, describe qualifications of assessor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99D07D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842CDB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nput is raw ultrasound imagery — no subjective predictor interpretation.</w:t>
            </w:r>
          </w:p>
        </w:tc>
      </w:tr>
      <w:tr w:rsidR="00EF014A" w:rsidRPr="006751F7" w14:paraId="26BA0715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F9DB7B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09D505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E1F7B7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8D11D2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Explain how study size was arrived at and justify sufficiency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957A06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Limitations, ¶2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1B2783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49 studies used</w:t>
            </w:r>
          </w:p>
        </w:tc>
      </w:tr>
      <w:tr w:rsidR="00EF014A" w:rsidRPr="006751F7" w14:paraId="609D38CD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9AE803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issing data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67920F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FF3321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FD4C42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how missing data were handled. Provide reasons for omitting data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076611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Study Design, ¶2 (exclusion of catheters-in-view cines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87877E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Exclusion criteria stated. No explicit discussion of missing annotations or incomplete cines.</w:t>
            </w:r>
          </w:p>
        </w:tc>
      </w:tr>
      <w:tr w:rsidR="00EF014A" w:rsidRPr="006751F7" w14:paraId="218024C1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A9906C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Analytical method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BA61F9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2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F16C42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76F5C3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how data were used for development and evaluation, including partitioning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6317A3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Training, Validation, and Tuning, ¶1 ("≈80% training, 20% validation/testing…patient level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2AF18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</w:t>
            </w:r>
          </w:p>
        </w:tc>
      </w:tr>
      <w:tr w:rsidR="00EF014A" w:rsidRPr="006751F7" w14:paraId="1DD7EE1B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C0EC4C0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D9ED2E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2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10E3AB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9EE707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Describe how predictors were handled (functional form, rescaling, transformation, </w:t>
            </w:r>
            <w:proofErr w:type="spell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tandardisation</w:t>
            </w:r>
            <w:proofErr w:type="spell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B5E639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Model Architecture ("resized to 256×256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F1FB10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Resize noted. Augmentations mentioned in abstract but not detailed in Methods body.</w:t>
            </w:r>
          </w:p>
        </w:tc>
      </w:tr>
      <w:tr w:rsidR="00EF014A" w:rsidRPr="006751F7" w14:paraId="4BAAC63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FD645FD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A48065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2c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82885E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5A50B1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pecify type of model, rationale, all model-</w:t>
            </w:r>
            <w:r w:rsidRPr="00675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uilding steps including hyperparameter tuning, and method for internal validation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7A8337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thods → Model Architecture + </w:t>
            </w:r>
            <w:r w:rsidRPr="00675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ining, Validation, and Tuning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ACB7DE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vered. U-Net, GD Focal Loss, </w:t>
            </w:r>
            <w:proofErr w:type="spell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AdamW</w:t>
            </w:r>
            <w:proofErr w:type="spell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, early </w:t>
            </w:r>
            <w:r w:rsidRPr="00675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opping, hyperparameter tuning via validation set. Could add more detail on augmentations.</w:t>
            </w:r>
          </w:p>
        </w:tc>
      </w:tr>
      <w:tr w:rsidR="00EF014A" w:rsidRPr="006751F7" w14:paraId="425AA53B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181F826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219CC6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2d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2C37C5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085BED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if/how heterogeneity in model performance was handled across cluster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5F62E0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Evaluation Metrics, ¶1 ("observations were clustered…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050445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Clustering acknowledged. Descriptive summaries used. No formal mixed-effects or cluster-level analysis.</w:t>
            </w:r>
          </w:p>
        </w:tc>
      </w:tr>
      <w:tr w:rsidR="00EF014A" w:rsidRPr="006751F7" w14:paraId="1CA57B8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A81AA4B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B6EBB4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2e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212E62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A139CA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pecify all measures and plots used to evaluate model performance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D6DF86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Evaluation Metrics (Dice, HD95); Table 3; Figure 1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EDF6EA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Dice and HD95 with IQR. No calibration/clinical utility measures, but these are less applicable to segmentation.</w:t>
            </w:r>
          </w:p>
        </w:tc>
      </w:tr>
      <w:tr w:rsidR="00EF014A" w:rsidRPr="006751F7" w14:paraId="37C3B6A3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37FAE20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447C63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2f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08ADAA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9F23F5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any model updating from evaluation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D75836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03F4EE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 model updating performed. This is initial development + internal validation.</w:t>
            </w:r>
          </w:p>
        </w:tc>
      </w:tr>
      <w:tr w:rsidR="00EF014A" w:rsidRPr="006751F7" w14:paraId="47B95153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A424B34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C4BE86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2g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71E869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91E0EE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For evaluation, describe how model predictions were calculated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12F32D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Model Architecture; Evaluation Metrics ("per-image processing time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ABDA03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Inference described. Could specify hardware/GPU used for evaluation.</w:t>
            </w:r>
          </w:p>
        </w:tc>
      </w:tr>
      <w:tr w:rsidR="00EF014A" w:rsidRPr="006751F7" w14:paraId="355357BC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B71BF1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lass imbalance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5BC71F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96D6C7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5E8147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f class imbalance methods were used, state why and how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365C1E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Model Architecture ("Generalized Dice Focal Loss"); Image Annotation ("intra-cardiac cycle sampling for pulmonary veins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1CD200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GD Focal Loss addresses imbalance. Additional sampling for underrepresented structures noted.</w:t>
            </w:r>
          </w:p>
        </w:tc>
      </w:tr>
      <w:tr w:rsidR="00EF014A" w:rsidRPr="006751F7" w14:paraId="1FE4F8E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95985F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Fairnes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A74335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6E23A5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FE4FC1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any approaches to address model fairness and rationale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EA8BC9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A573DA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iverse ethnic/racial groups included in study</w:t>
            </w:r>
          </w:p>
        </w:tc>
      </w:tr>
      <w:tr w:rsidR="00EF014A" w:rsidRPr="006751F7" w14:paraId="15F02871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E2C6E9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odel output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99C2A3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70C6E1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2E99C1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pecify the output of the prediction model. Provide details for any classification and threshold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714F4F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Model Architecture ("pixel-wise class predictions"); Evaluation Metrics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A05A74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Output = per-pixel class probabilities → segmentation masks. No explicit threshold discussion (argmax implied).</w:t>
            </w:r>
          </w:p>
        </w:tc>
      </w:tr>
      <w:tr w:rsidR="00EF014A" w:rsidRPr="006751F7" w14:paraId="3A24982C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94C270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raining vs evaluation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98134C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CD32B0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C25CEB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dentify differences between development and evaluation data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177CD9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Training, Validation, and Tuning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C162F6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Patient-level split prevents leakage. No explicit comparison of train vs. test demographics/distributions.</w:t>
            </w:r>
          </w:p>
        </w:tc>
      </w:tr>
      <w:tr w:rsidR="00EF014A" w:rsidRPr="006751F7" w14:paraId="063A6110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8EE941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hical approval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3B43AD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441B64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7F989E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ame the IRB/ethics committee; describe consent or waiver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B2CDFF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Study Design, ¶1 ("approved by the institutional review boards…informed consent was waived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98567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Covered. IRB approval and consent waiver stated. Specific IRB names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 listed.</w:t>
            </w:r>
          </w:p>
        </w:tc>
      </w:tr>
      <w:tr w:rsidR="00EF014A" w:rsidRPr="006751F7" w14:paraId="0AA89297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8AA550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OPEN SCIENCE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98C48C2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5CFE6D5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3D76798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9AE39D7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BEDBE41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14A" w:rsidRPr="006751F7" w14:paraId="6808472D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0C6F9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820D6C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8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EDD817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2BC979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Give source of funding and role of funder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8110C4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itle page: "Funding for this research was provided by Abbott Laboratories"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111842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Funder named. Role of funder not described (did Abbott influence design, analysis, or writing?).</w:t>
            </w:r>
          </w:p>
        </w:tc>
      </w:tr>
      <w:tr w:rsidR="00EF014A" w:rsidRPr="006751F7" w14:paraId="1F0E3319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09F763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nflicts of interest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087194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8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9E0EDC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50F3F0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clare conflicts of interest and financial disclosure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4F248C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itle page: Declaration of competing interest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DDE2A6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Detailed COI for all authors.</w:t>
            </w:r>
          </w:p>
        </w:tc>
      </w:tr>
      <w:tr w:rsidR="00EF014A" w:rsidRPr="006751F7" w14:paraId="16CFE2F1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ECB12F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FA328C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8c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1604A2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609E80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ndicate where study protocol can be accessed, or state none prepared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516316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F72EBE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ne prepared - Data are not publicly available due to proprietary agreements</w:t>
            </w:r>
          </w:p>
        </w:tc>
      </w:tr>
      <w:tr w:rsidR="00EF014A" w:rsidRPr="006751F7" w14:paraId="0517A58C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04206F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0126CF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8d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DEB899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00A265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rovide registration info or state not registered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06ECD0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thods → Study Design ("ClinicalTrials.gov NCT06772493"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5BD2A9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First in Human trial registered. The retrospective AI study itself is not registered — state this explicitly.</w:t>
            </w:r>
          </w:p>
        </w:tc>
      </w:tr>
      <w:tr w:rsidR="00EF014A" w:rsidRPr="006751F7" w14:paraId="5934BCA3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736924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ata sharing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974E6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8e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EA82C6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4BD04F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rovide details of data availability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2759BB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4E325F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ne prepared - Data are not publicly available due to proprietary agreements</w:t>
            </w:r>
          </w:p>
        </w:tc>
      </w:tr>
      <w:tr w:rsidR="00EF014A" w:rsidRPr="006751F7" w14:paraId="336CF56C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735AAB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de sharing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0E3A8E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8f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8D30E5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3D90AF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rovide details of code availability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885D7B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1B1F76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ne prepared - Data are not publicly available due to proprietary agreements</w:t>
            </w:r>
          </w:p>
        </w:tc>
      </w:tr>
      <w:tr w:rsidR="00EF014A" w:rsidRPr="006751F7" w14:paraId="61B2FD6A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610034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TIENT &amp; PUBLIC INVOLVEMENT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F59B857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001D8D2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1E7A364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E740886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477C44F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14A" w:rsidRPr="006751F7" w14:paraId="4977C545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AB0A8D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tient &amp; Public Involvement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64B32E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DED859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C2BB7D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rovide details of PPI or state no involvement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439A5B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296AD0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 involvement</w:t>
            </w:r>
          </w:p>
        </w:tc>
      </w:tr>
      <w:tr w:rsidR="00EF014A" w:rsidRPr="006751F7" w14:paraId="41616793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2D7D3F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CEB73C8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FC5C3AD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0F0C627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FEE74D8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A0588E3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14A" w:rsidRPr="006751F7" w14:paraId="0AE1ADD3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0CF36A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870DD7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CEC0F0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709EE6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flow of participants including number with/without outcome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0C350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sults, ¶1 ("5496 cine loops from 249 procedures"); Table 1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65BCD5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No formal flow diagram.</w:t>
            </w:r>
          </w:p>
        </w:tc>
      </w:tr>
      <w:tr w:rsidR="00EF014A" w:rsidRPr="006751F7" w14:paraId="5CC775A4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ED61DA3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73B9DF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527853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82F48B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port characteristics overall and per data source, including demographics, sample size, missing data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9050F8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able 1 (demographics and indications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231D50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Covered. Age, sex, race reported. Missing data amounts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 reported. No breakdown by data source (clinical vs First in Human).</w:t>
            </w:r>
          </w:p>
        </w:tc>
      </w:tr>
      <w:tr w:rsidR="00EF014A" w:rsidRPr="006751F7" w14:paraId="4E71BBB5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AF90292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DE48DC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41F028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4B1A22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For evaluation, compare distribution of important predictors with development data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DA7992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Table 1 (demographics and indications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1AB29D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Partially covered. Age, sex, race reported. Missing data amounts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 reported. No breakdown by data source (clinical vs First in Human).</w:t>
            </w:r>
          </w:p>
        </w:tc>
      </w:tr>
      <w:tr w:rsidR="00EF014A" w:rsidRPr="006751F7" w14:paraId="5595FDC2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C3AE00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odel development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9B22FA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3DA3CA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656CF8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Specify number of participants and outcome events in each analysi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B64529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sults, ¶1; Table 3 (counts per structure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2C1884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Partially covered. Total cines and segmentation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unts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 given.</w:t>
            </w:r>
          </w:p>
        </w:tc>
      </w:tr>
      <w:tr w:rsidR="00EF014A" w:rsidRPr="006751F7" w14:paraId="2DB46DF3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634DFE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odel specification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57DBAD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376A18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91E96F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rovide details of the full prediction model to allow predictions in new individual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591ADE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880009"/>
                <w:sz w:val="24"/>
                <w:szCs w:val="24"/>
              </w:rPr>
              <w:t>Methods → Model Architecture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C8AD7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eastAsia="Times New Roman" w:hAnsi="Times New Roman" w:cs="Times New Roman"/>
                <w:color w:val="880009"/>
                <w:sz w:val="24"/>
                <w:szCs w:val="24"/>
              </w:rPr>
              <w:t>Architecture described (U-Net, 256×256 input). No model weights, code, or API provided. Proprietary — state access restrictions explicitly.</w:t>
            </w:r>
          </w:p>
        </w:tc>
      </w:tr>
      <w:tr w:rsidR="00EF014A" w:rsidRPr="006751F7" w14:paraId="6EC98606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DEADF7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odel performance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68AC11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41D5E4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5B7817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port model performance with confidence intervals, including subgroup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BEFB09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sults → Segmentation Accuracy; Table 3 (Dice/HD95 with IQR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556676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IQR reported. No formal CIs (bootstrap or otherwise). No subgroup analysis by demographics.</w:t>
            </w:r>
          </w:p>
        </w:tc>
      </w:tr>
      <w:tr w:rsidR="00EF014A" w:rsidRPr="006751F7" w14:paraId="41BAD22C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4278971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BD0983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3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C6CE3A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8665DCE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f examined, report heterogeneity in model performance across cluster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A295D0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T FORMALLY REPORTED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FE2FAC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entioned in response letter that subgroup analyses by ICE view were exploratory and removed. State this in manuscript.</w:t>
            </w:r>
          </w:p>
        </w:tc>
      </w:tr>
      <w:tr w:rsidR="00EF014A" w:rsidRPr="006751F7" w14:paraId="33B6C9AC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71DB8D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Model updating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A48648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64440E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37B369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Report results from any model updating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8EAE433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641571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No model updating performed.</w:t>
            </w:r>
          </w:p>
        </w:tc>
      </w:tr>
      <w:tr w:rsidR="00EF014A" w:rsidRPr="006751F7" w14:paraId="1E296EE2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663ADC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90F0436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0215FB1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B60B522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811BD27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0DAF0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B927F45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F014A" w:rsidRPr="006751F7" w14:paraId="3E43D3C1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68F8E6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C569EA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211E820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40303F1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Give overall interpretation including issues of fairness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2BB191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iscussion, ¶1–2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EBEF18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Good interpretation of results and comparison to prior work. Fairness not discussed.</w:t>
            </w:r>
          </w:p>
        </w:tc>
      </w:tr>
      <w:tr w:rsidR="00EF014A" w:rsidRPr="006751F7" w14:paraId="2912F37D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B1F708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02D981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031173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654061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iscuss limitations including non-representative sample, sample size, overfitting, missing data, generalizability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07ACF9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Limitations, ¶1–2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27B8E6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Covered. Single vendor, no view classification, no inter-observer variability, modest dataset, internal validation. Well done.</w:t>
            </w:r>
          </w:p>
        </w:tc>
      </w:tr>
      <w:tr w:rsidR="00EF014A" w:rsidRPr="006751F7" w14:paraId="573386D1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713D5BB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sability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EFB402D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7a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7D9BEA2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7734735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escribe how poor quality or unavailable input data should be handled when implementing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C7FADE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880009"/>
                <w:sz w:val="24"/>
                <w:szCs w:val="24"/>
              </w:rPr>
              <w:t>Limitations, ¶1 (re: single vendor, varied gain settings)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93FFF56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color w:val="880009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color w:val="880009"/>
                <w:sz w:val="24"/>
                <w:szCs w:val="24"/>
              </w:rPr>
              <w:t>We mention the input image requires acquisition by an experienced imaging specialist.</w:t>
            </w:r>
          </w:p>
        </w:tc>
      </w:tr>
      <w:tr w:rsidR="00EF014A" w:rsidRPr="006751F7" w14:paraId="6737721C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EC7F470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7F957D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7b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AB7CF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4E6E45A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Specify whether users interact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with input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 data or model, and expertise required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8D346DC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iscussion → Clinical Impact, ¶1–2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C522A8F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Partially covered. Describes operator use case. Does not specify minimum expertise required to use the system.</w:t>
            </w:r>
          </w:p>
        </w:tc>
      </w:tr>
      <w:tr w:rsidR="00EF014A" w:rsidRPr="006751F7" w14:paraId="4B1B59B5" w14:textId="77777777" w:rsidTr="007554F7">
        <w:tc>
          <w:tcPr>
            <w:tcW w:w="6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52184EC" w14:textId="77777777" w:rsidR="00EF014A" w:rsidRPr="006751F7" w:rsidRDefault="00EF014A" w:rsidP="00233E93">
            <w:pPr>
              <w:spacing w:before="240" w:after="24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1F52908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27c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533BC79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;E</w:t>
            </w:r>
            <w:proofErr w:type="gramEnd"/>
          </w:p>
        </w:tc>
        <w:tc>
          <w:tcPr>
            <w:tcW w:w="12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1CD23A0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Discuss next steps for future research re: applicability and generalizability</w:t>
            </w:r>
          </w:p>
        </w:tc>
        <w:tc>
          <w:tcPr>
            <w:tcW w:w="11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8085D94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Future Directions, ¶1–2</w:t>
            </w:r>
          </w:p>
        </w:tc>
        <w:tc>
          <w:tcPr>
            <w:tcW w:w="1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3FAE477" w14:textId="77777777" w:rsidR="00EF014A" w:rsidRPr="006751F7" w:rsidRDefault="00EF014A" w:rsidP="00233E93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Covered. Prospective study, </w:t>
            </w:r>
            <w:proofErr w:type="gramStart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>3 dimensional</w:t>
            </w:r>
            <w:proofErr w:type="gramEnd"/>
            <w:r w:rsidRPr="006751F7">
              <w:rPr>
                <w:rFonts w:ascii="Times New Roman" w:hAnsi="Times New Roman" w:cs="Times New Roman"/>
                <w:sz w:val="24"/>
                <w:szCs w:val="24"/>
              </w:rPr>
              <w:t xml:space="preserve"> integration, extension to structural heart, multi-vendor validation.</w:t>
            </w:r>
          </w:p>
        </w:tc>
      </w:tr>
    </w:tbl>
    <w:p w14:paraId="734D6299" w14:textId="77777777" w:rsidR="00EF014A" w:rsidRPr="006751F7" w:rsidRDefault="00EF014A" w:rsidP="00EF014A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870CB6" w14:textId="77777777" w:rsidR="005E167B" w:rsidRPr="006751F7" w:rsidRDefault="005E167B">
      <w:pPr>
        <w:rPr>
          <w:rFonts w:ascii="Times New Roman" w:hAnsi="Times New Roman" w:cs="Times New Roman"/>
          <w:sz w:val="24"/>
          <w:szCs w:val="24"/>
        </w:rPr>
      </w:pPr>
    </w:p>
    <w:sectPr w:rsidR="005E167B" w:rsidRPr="006751F7" w:rsidSect="007554F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36E"/>
    <w:rsid w:val="00470705"/>
    <w:rsid w:val="004F1AC9"/>
    <w:rsid w:val="005E167B"/>
    <w:rsid w:val="006751F7"/>
    <w:rsid w:val="007554F7"/>
    <w:rsid w:val="00865D79"/>
    <w:rsid w:val="0091743F"/>
    <w:rsid w:val="00AC515A"/>
    <w:rsid w:val="00EA594D"/>
    <w:rsid w:val="00EF014A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33E5"/>
  <w15:chartTrackingRefBased/>
  <w15:docId w15:val="{1EC42833-FA00-4540-9C5C-43E5A3F9C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14A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3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3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3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3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3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3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3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3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3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3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3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3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3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3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3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3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3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3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3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5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3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53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3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53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3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53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3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3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65</Words>
  <Characters>10632</Characters>
  <Application>Microsoft Office Word</Application>
  <DocSecurity>0</DocSecurity>
  <Lines>88</Lines>
  <Paragraphs>24</Paragraphs>
  <ScaleCrop>false</ScaleCrop>
  <Company/>
  <LinksUpToDate>false</LinksUpToDate>
  <CharactersWithSpaces>1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ar, Shubhadarshini U</dc:creator>
  <cp:keywords/>
  <dc:description/>
  <cp:lastModifiedBy>Pawar, Shubhadarshini U</cp:lastModifiedBy>
  <cp:revision>5</cp:revision>
  <dcterms:created xsi:type="dcterms:W3CDTF">2026-04-27T23:46:00Z</dcterms:created>
  <dcterms:modified xsi:type="dcterms:W3CDTF">2026-04-27T23:47:00Z</dcterms:modified>
</cp:coreProperties>
</file>